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/>
      </w:pPr>
      <w:r>
        <w:rPr>
          <w:sz w:val="24"/>
          <w:szCs w:val="24"/>
          <w:lang w:val="en-US"/>
        </w:rPr>
        <w:t xml:space="preserve">Supplementary Table 1: Sixty-five </w:t>
      </w:r>
      <w:r>
        <w:rPr>
          <w:i/>
          <w:sz w:val="24"/>
          <w:szCs w:val="24"/>
          <w:lang w:val="en-US"/>
        </w:rPr>
        <w:t xml:space="preserve">G. pallidipes </w:t>
      </w:r>
      <w:r>
        <w:rPr>
          <w:sz w:val="24"/>
          <w:szCs w:val="24"/>
          <w:lang w:val="en-US"/>
        </w:rPr>
        <w:t xml:space="preserve">salivary gland secretome proteins supported by nano LC-MS/MS, confirmed by gene ontology (GO) annotation, presence of signal peptide sequences and by Blast searches in the NCBI and </w:t>
      </w:r>
      <w:r>
        <w:rPr>
          <w:i/>
          <w:sz w:val="24"/>
          <w:szCs w:val="24"/>
          <w:lang w:val="en-US"/>
        </w:rPr>
        <w:t xml:space="preserve">G. m. morsitans </w:t>
      </w:r>
      <w:r>
        <w:rPr/>
        <w:t>databases.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717"/>
        <w:gridCol w:w="2268"/>
        <w:gridCol w:w="1080"/>
        <w:gridCol w:w="900"/>
        <w:gridCol w:w="936"/>
        <w:gridCol w:w="1762"/>
        <w:gridCol w:w="992"/>
        <w:gridCol w:w="3119"/>
      </w:tblGrid>
      <w:tr>
        <w:trPr>
          <w:tblHeader w:val="true"/>
          <w:trHeight w:val="145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tig I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ccession 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ol. Mass (kD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ength (aa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nique peptid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served dom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LAST e-valu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O Functional Annotation </w:t>
            </w:r>
          </w:p>
        </w:tc>
      </w:tr>
      <w:tr>
        <w:trPr>
          <w:trHeight w:val="145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11113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584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 growth factor 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8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0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1311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L8700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ase-Inhibi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I/Kunitz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endopeptidase inhibitor); CC: (extracellular; cell part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69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21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iemann-Pick (Type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.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D-2-related lipid-recogn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8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mesoderm development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12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05644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ase-S1/S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7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yp_SP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6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melanization defense response); MF: (endopeptidase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740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A1130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heromone/Odorant-binding-protein-99b-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BP/GOB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8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odorant binding); BP: (salivary gland cell autophagic cell death); CC: (extracellular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343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A1132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eneral odorant-binding-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.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BP/GOB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7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F: (odorant binding); B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transport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m-214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43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ypothetical conserv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.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lophosphatase (MPP) &amp; 5’-Nucleosid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9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nucleotide catabolism);MF: (hydrolase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sg-644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47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ucleoside diphosph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9.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Pk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9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DNA synthesis; cell division; adherens junction organization); MF: (SUMO binding); CC: (cytoplasm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361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49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staglandin E2-synthase3/Hsp90 co-chaperone p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0.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crystallin-Hsp_p23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9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te in Signaling by small GTPase</w:t>
            </w:r>
          </w:p>
        </w:tc>
      </w:tr>
      <w:tr>
        <w:trPr>
          <w:trHeight w:val="452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901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44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rofilin protein chickad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.8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6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adult lifespan determination; vitellogenesis;); MF: (Binds to actin- &amp; membrane phosphoinositides; signaling in Ras pathway); CC(cytoplasm)</w:t>
            </w:r>
          </w:p>
        </w:tc>
      </w:tr>
      <w:tr>
        <w:trPr>
          <w:trHeight w:val="226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sg-8947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876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creted phosphatidyl-ethanolamine-binding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4.4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1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EB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12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ine proease inhibition; membrane biogenesis</w:t>
            </w:r>
          </w:p>
        </w:tc>
      </w:tr>
      <w:tr>
        <w:trPr>
          <w:trHeight w:val="241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289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264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de-DE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de-DE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superoide dismut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5.17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5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OD (P-class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21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superoxide dismutase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766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7896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ntimiscobial peptide Attac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6.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acin_N &amp; C-termi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1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antibacterial humoral response);CC: (hemolymph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m-304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95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6.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1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m-261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95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6.7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2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552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8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/Calmodulin-/Calcyphosine-like-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6.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-hand, C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inding moti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phagocytosis); M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c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inding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sg-713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15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Γ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interferon inducible lysososmal thiol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7.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I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4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ediator of antiviral activity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967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87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alivary Antigen 5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8.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P-like extracellular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5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: (extracellular); MF: (endopeptidase inhibitor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51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98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alivary antigen 5-precursor vari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8.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P_CRIS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2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F: (endopeptidase inhibitor); CC: (extracellular) 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m-304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04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sal2 protein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9.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2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nucleic acid binding; DNA/RNA non-specific endonuclas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77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4894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ipopho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poprotein (LPD_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6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lipid transport)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29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05761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P2 protein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-2-macroglobulin (A2M_N)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8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endopeptidase inhibitor); CC: (extracellular region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28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52350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EP2 protein, Isofor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1.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PREN_C2_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11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antibacterial humoral response); MF(endopeptidase inhibition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919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26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examerin F1 (LSP-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4.7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9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emocyanin_N-&amp; _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4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oxygen transport;nutrient reservoir);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larval serum protein complex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39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70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rine protease inhibi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6.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yp_SP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e-5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endopeptidase); BP: (proteolysis)</w:t>
            </w:r>
          </w:p>
        </w:tc>
      </w:tr>
      <w:tr>
        <w:trPr>
          <w:trHeight w:val="226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6238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820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halose-6-phosphate-synthas (component TPS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7.9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-β-Haloacid Dehalogenase (HAD-SIF-IIB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30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catalase); BP: (trehalose synthesis)</w:t>
            </w:r>
          </w:p>
        </w:tc>
      </w:tr>
      <w:tr>
        <w:trPr>
          <w:trHeight w:val="145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477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Q53422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NTPase-/Torsin-like-prote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8.0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9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Walker A &amp;B motif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01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F: (unfolded protein binding); BP: (ATP- &amp; 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de-DE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binding); CC: (ER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LAFD01TV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04872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Quiescin sulfhydryl oxidase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8.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7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thiol-oxidase activity); BP: (cell redox homeostasis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9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08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jor royal jelly protein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8.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RJ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5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larval jelly protein;adult cuticle pigmentation); CC: (cellular component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57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61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ryp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9.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yp_SP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4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endopeptidase); BP: (proteolysis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825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42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Fat body Chymotryp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9.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yp_SP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5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endopeptidase); BP: (proteolysis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sg-764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39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creted angiopoietin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9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6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receptor binding); BP: (signal transduction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304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62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naJ/Hsp40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0.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naJ-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protein (un)folding); MF: (hsp-binding; protein translation, translocation &amp;degradation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840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62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lecular chape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2.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naJ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4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F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REDOX;NAD/NADH-binding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304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51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cuolar ATPase sector accessory subunit-S1 Ac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3.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-synt_S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0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rotational mechanism; V-type ATPas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104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5870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sal2-protein-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0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nucleic acid binding; hydrolase; metal ion binding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PQM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itinase-like-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4.9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18_Chitinase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4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Chitin hydrolysis; imaginal disc growth factor); CC: (extracellular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27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56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arge serine prot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yp_SP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5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: (endopeptidase); BP: (proteolysis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0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79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alreticulin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reticu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9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startle response; pupariation; molting); MF: (sequence-specific DNA binding; protein heterodimerization); CC: (ER; nucleus)</w:t>
            </w:r>
          </w:p>
        </w:tc>
      </w:tr>
      <w:tr>
        <w:trPr>
          <w:trHeight w:val="241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821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25072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rine protease inhibitor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.9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2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P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99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Chaperoning protein; endopeptidase inhibitor)</w:t>
            </w:r>
          </w:p>
        </w:tc>
      </w:tr>
      <w:tr>
        <w:trPr>
          <w:trHeight w:val="226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6032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384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-chain-Specific-acyl-CoA dehydrogenase (mitochondrial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7.30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3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CAD/Cai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e+00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P: (REDOX);MF: (acyl-CoA dehydrogenase); CC: (mitochondria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831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74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Yellow 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7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JR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9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trol of adult cuticle &amp; mouth part pigmentation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78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2507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rine protease inhibi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8.6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P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6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endopeptidase inhibition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320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30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itinase–like protein-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1.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o_hydro_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e-6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chitin catabolism); MF: (cation binding); CC: (extracellular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71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95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organic pyrophosphatase/nucleo-side remodelling factor subunit NUR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1.4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yrophospha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4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ecdysone signaling); MF: (diphosphatase); CC: (cytoplasm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28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23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Yellow-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2.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J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9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melanin synthethesis); MF: (dopachrome isomerase); CC: (extracellular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62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2509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Imaginal growth factor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2.4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DG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e+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chitinase-related GH18); BP: (interaction with surface glycoproteins); CC: (extracellular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809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56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lation Initiation factor 5C (eIF4-ᵧ/eIF5/eIF2-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έ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2.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e-1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translation initiation factor binding); BP: (oogenesis);CC: (cytoplasm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475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2507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rine protease inhibitor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3.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P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e-9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Toll signaling regulation; antifungal humoral respons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cn16500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04679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ypothetical conserv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3.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o_hydrolase-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innate immune response); MF: (bacterial cell surface binding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sg-820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8009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Ecto-5‘-nucleotidase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3.9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PP_CD-73_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9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hydrolase; nucleotide &amp; metal binding);BP: (nucleotide catabolism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360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PQN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itinase-like protein Idg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4.4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18_(IGDF1) chitinase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e-5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Chitinase/ATP generation) ; BP: (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 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binding) ; CC: (extracellular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m-315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58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nosine/AMP deaminase-related-growth factor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7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m_rel/Metallo-dependent hydrol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11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purine biosynthesis); MF: (deaminase); CC: (extracellular space)</w:t>
            </w:r>
          </w:p>
        </w:tc>
      </w:tr>
      <w:tr>
        <w:trPr>
          <w:trHeight w:val="241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7518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206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ect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7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8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LEC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97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F: (Recognition of PAMPs)</w:t>
            </w:r>
          </w:p>
        </w:tc>
      </w:tr>
      <w:tr>
        <w:trPr>
          <w:trHeight w:val="226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786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271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rotein disulfide isomer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9.04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2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_PDI-(a,a’,b &amp; b’ subfamilies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37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protein folding; REDOX homeostasis);  CC(cell pole; ER lumen; cytoplasm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333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48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ldehyd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9.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LDH_F7/SF_AASADH/</w:t>
            </w:r>
          </w:p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δ-1pyr5 carbox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5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(amino acid metabolism/oxidoreductas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1253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43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'-nucleotidase-related-salivar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PP_CD73_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e-9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hydrolase; nucleotide binding); BP: (nucleotide catabolism; 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or 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binding)</w:t>
            </w:r>
          </w:p>
        </w:tc>
      </w:tr>
      <w:tr>
        <w:trPr>
          <w:trHeight w:val="241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58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42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arboxy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3.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Oesterase_lip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10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hydrolas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58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875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omogentisate 1,2-dixoy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3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e+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REDOX); MF: (amino acid metabolism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498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00246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ngiotensin- converting en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9.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9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Zincin/</w:t>
            </w:r>
          </w:p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ase_M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17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Zn-dependent metallopeptidase); BP: (sperm individualization); CC: (membrane; extracellular);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85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1983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ypothetical conserv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9.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XendoU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5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: (Endoribonuclease -produces products with a 2‘-3‘ cyclic phosphate termini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Msg-825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24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eo1-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1.9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H20 hexosamini-d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13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F: (β-N-acetylglucosaminidase); BP: (CHO-metabolism); CC: (plasma membran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1534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2030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sp70 cognat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2.6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antoinase/</w:t>
            </w:r>
          </w:p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oprol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e-0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sleep &amp; heat response); MF: (ATPase); CC: (ER)</w:t>
            </w:r>
          </w:p>
        </w:tc>
      </w:tr>
      <w:tr>
        <w:trPr>
          <w:trHeight w:val="226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74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200290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ase family M2 Angiotensin converting enzyme-related-protein-precurs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3.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ind w:left="-11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2_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e+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proteolysis); MF: (metallopeptidase); CC: (membrane)</w:t>
            </w:r>
          </w:p>
        </w:tc>
      </w:tr>
      <w:tr>
        <w:trPr>
          <w:trHeight w:val="145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n27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46784.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ransferr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5.3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ferr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63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: (defense response); MF: (transmembrane transport); CC: (extracellular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F = molecular function; BP = Biological process; CC = Cellular function; TM = (hydrophobic) transmembrane domain; SP = signal peptide, GO = Gene Ontology; 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ntig ID obtained from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G. m. morsitans </w:t>
      </w:r>
      <w:r>
        <w:rPr>
          <w:rFonts w:cs="Times New Roman" w:ascii="Times New Roman" w:hAnsi="Times New Roman"/>
          <w:sz w:val="24"/>
          <w:szCs w:val="24"/>
          <w:lang w:val="en-US"/>
        </w:rPr>
        <w:t>SGs expressed sequence tags (ESTs) library available from the International Glossina Genome Initiative (IGGI)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old.genedb.org/genedb/glossina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sectPr>
      <w:headerReference w:type="default" r:id="rId3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tab/>
      <w:tab/>
      <w:tab/>
      <w:tab/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CaptionChar">
    <w:name w:val="Caption Char"/>
    <w:qFormat/>
    <w:rPr>
      <w:rFonts w:ascii="Times New Roman" w:hAnsi="Times New Roman" w:eastAsia="Times New Roman" w:cs="Times New Roman"/>
      <w:b/>
      <w:bCs/>
      <w:sz w:val="20"/>
      <w:szCs w:val="20"/>
      <w:lang w:val="de-D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ld.genedb.org/genedb/glossina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5:39:00Z</dcterms:created>
  <dc:creator>IAEA</dc:creator>
  <dc:description/>
  <dc:language>en-US</dc:language>
  <cp:lastModifiedBy>Vlak, Just</cp:lastModifiedBy>
  <cp:lastPrinted>2011-05-16T11:09:00Z</cp:lastPrinted>
  <dcterms:modified xsi:type="dcterms:W3CDTF">2011-09-22T15:39:00Z</dcterms:modified>
  <cp:revision>2</cp:revision>
  <dc:subject/>
  <dc:title>Supplementary File 4: Sixty-five G</dc:title>
</cp:coreProperties>
</file>